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9C2BF" w14:textId="77777777" w:rsidR="00411BE2" w:rsidRDefault="00411BE2" w:rsidP="00411BE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2B55347" w14:textId="77777777" w:rsidR="00411BE2" w:rsidRDefault="00411BE2" w:rsidP="00411BE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4A0FD6E" w14:textId="2BFBB757" w:rsidR="00456A98" w:rsidRPr="00411BE2" w:rsidRDefault="00411BE2" w:rsidP="00411BE2">
      <w:pPr>
        <w:spacing w:after="0"/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CF00F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F00FF">
        <w:rPr>
          <w:rFonts w:ascii="Times New Roman" w:hAnsi="Times New Roman" w:cs="Times New Roman"/>
          <w:sz w:val="24"/>
          <w:szCs w:val="24"/>
        </w:rPr>
        <w:t xml:space="preserve"> Review of thyroid tumors in neotropical NHPs, summarizing species, age, sex, type of neoplasm, signalment, gross lesions, histopathological features, immunohistochemical markers, and references.</w:t>
      </w:r>
    </w:p>
    <w:tbl>
      <w:tblPr>
        <w:tblpPr w:leftFromText="144" w:rightFromText="144" w:vertAnchor="text" w:horzAnchor="margin" w:tblpY="1"/>
        <w:tblW w:w="14219" w:type="dxa"/>
        <w:tblCellMar>
          <w:left w:w="0" w:type="dxa"/>
          <w:right w:w="0" w:type="dxa"/>
        </w:tblCellMar>
        <w:tblLook w:val="00E0" w:firstRow="1" w:lastRow="1" w:firstColumn="1" w:lastColumn="0" w:noHBand="0" w:noVBand="0"/>
      </w:tblPr>
      <w:tblGrid>
        <w:gridCol w:w="2166"/>
        <w:gridCol w:w="1639"/>
        <w:gridCol w:w="1860"/>
        <w:gridCol w:w="1546"/>
        <w:gridCol w:w="3565"/>
        <w:gridCol w:w="1830"/>
        <w:gridCol w:w="1613"/>
      </w:tblGrid>
      <w:tr w:rsidR="00411BE2" w:rsidRPr="00FE7741" w14:paraId="10A572A8" w14:textId="77777777" w:rsidTr="00FE7741">
        <w:trPr>
          <w:trHeight w:val="20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AF37C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ecies, age, sex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6BA10F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oplasm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190E7B18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signalment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5B94F580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ss findings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B142A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stopathology Feature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617D8D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HC Markers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A7274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erence</w:t>
            </w:r>
          </w:p>
        </w:tc>
      </w:tr>
      <w:tr w:rsidR="00411BE2" w:rsidRPr="00FE7741" w14:paraId="37744694" w14:textId="77777777" w:rsidTr="00FE7741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C5872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7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llithrix jacchus</w:t>
            </w:r>
          </w:p>
          <w:p w14:paraId="5E49D6D8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yo ma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3F69B" w14:textId="77777777" w:rsidR="00411BE2" w:rsidRPr="00FE7741" w:rsidRDefault="00411BE2" w:rsidP="00FE77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ollicular adenom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85DA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 clinical abnormalities reported.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EB77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 thyroid lobe was enlarged (2.0x1.5x1.0 cm).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D03F4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capsulated mass compressing the normal thyroid tissue. Composed of variably sized and irregularly shaped thyroid follicles lined by a single layer of columnar epithelial cells with tubular or papillary proliferation. And accumulation of the basement membrane.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D8BAC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lagen IV (+) in BM.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40BC5" w14:textId="5F9B6ED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bookmarkStart w:id="0" w:name="ZOTERO_BREF_fqBYXIwwoyP9"/>
            <w:r w:rsidRPr="00FE774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E7741">
              <w:rPr>
                <w:rFonts w:ascii="Times New Roman" w:hAnsi="Times New Roman" w:cs="Times New Roman"/>
                <w:sz w:val="20"/>
                <w:szCs w:val="20"/>
              </w:rPr>
              <w:t>Kawasako</w:t>
            </w:r>
            <w:proofErr w:type="spellEnd"/>
            <w:r w:rsidRPr="00FE7741">
              <w:rPr>
                <w:rFonts w:ascii="Times New Roman" w:hAnsi="Times New Roman" w:cs="Times New Roman"/>
                <w:sz w:val="20"/>
                <w:szCs w:val="20"/>
              </w:rPr>
              <w:t xml:space="preserve"> et al., 2014)</w:t>
            </w:r>
            <w:bookmarkEnd w:id="0"/>
            <w:r w:rsidR="0013234E">
              <w:rPr>
                <w:rFonts w:ascii="Times New Roman" w:hAnsi="Times New Roman" w:cs="Times New Roman"/>
                <w:sz w:val="20"/>
                <w:szCs w:val="20"/>
              </w:rPr>
              <w:t xml:space="preserve"> – (13)</w:t>
            </w:r>
          </w:p>
        </w:tc>
      </w:tr>
      <w:tr w:rsidR="00411BE2" w:rsidRPr="00FE7741" w14:paraId="5ED49AF5" w14:textId="77777777" w:rsidTr="00FE7741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47695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llithrix jacchus</w:t>
            </w:r>
          </w:p>
          <w:p w14:paraId="4605EB4D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B327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ollicular adenom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C944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.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1756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70BB7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idental benign tumor</w:t>
            </w:r>
          </w:p>
          <w:p w14:paraId="62A964A3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not described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6B668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06A8E" w14:textId="437C1813" w:rsidR="0013234E" w:rsidRPr="0013234E" w:rsidRDefault="00411BE2" w:rsidP="001323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ZOTERO_BREF_YF4CpTW4YZ2h"/>
            <w:r w:rsidRPr="00FE7741">
              <w:rPr>
                <w:rFonts w:ascii="Times New Roman" w:hAnsi="Times New Roman" w:cs="Times New Roman"/>
                <w:sz w:val="20"/>
                <w:szCs w:val="20"/>
              </w:rPr>
              <w:t>(Dias et al., 1996)</w:t>
            </w:r>
            <w:bookmarkEnd w:id="1"/>
            <w:r w:rsidR="0013234E">
              <w:rPr>
                <w:rFonts w:ascii="Times New Roman" w:hAnsi="Times New Roman" w:cs="Times New Roman"/>
                <w:sz w:val="20"/>
                <w:szCs w:val="20"/>
              </w:rPr>
              <w:t xml:space="preserve"> – (12)</w:t>
            </w:r>
          </w:p>
        </w:tc>
      </w:tr>
      <w:tr w:rsidR="00411BE2" w:rsidRPr="00FE7741" w14:paraId="4564972D" w14:textId="77777777" w:rsidTr="00FE7741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8CE3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o melanurus</w:t>
            </w:r>
          </w:p>
          <w:p w14:paraId="29AE98D0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y11mo fema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2DD1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pillary thyroid cystadenom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84FE" w14:textId="77777777" w:rsidR="00411BE2" w:rsidRPr="00FE7741" w:rsidRDefault="00411BE2" w:rsidP="00FE77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bnormal behavior and canine tooth abscess. Died due to </w:t>
            </w:r>
            <w:r w:rsidRPr="00FE77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Pasteurella </w:t>
            </w:r>
            <w:proofErr w:type="spellStart"/>
            <w:r w:rsidRPr="00FE77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ltocida</w:t>
            </w:r>
            <w:proofErr w:type="spellEnd"/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epticemia.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C47D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 remarkable finding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7BC70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ll-demarcated and encapsulated papillary proliferation lined by well-differentiated cuboidal cells within a cystic formation filled with proteinaceous fluid.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4E409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14D2" w14:textId="6342AB4F" w:rsidR="00411BE2" w:rsidRPr="00FE7741" w:rsidRDefault="0013234E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hAnsi="Times New Roman" w:cs="Times New Roman"/>
                <w:sz w:val="20"/>
                <w:szCs w:val="20"/>
              </w:rPr>
              <w:t>(Dias et al., 199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(12)</w:t>
            </w:r>
          </w:p>
        </w:tc>
      </w:tr>
      <w:tr w:rsidR="00411BE2" w:rsidRPr="00FE7741" w14:paraId="248F6972" w14:textId="77777777" w:rsidTr="00FE7741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87FDA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o melanurus</w:t>
            </w:r>
          </w:p>
          <w:p w14:paraId="441D9441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y6mo fema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D5515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pillary thyroid cystadenom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EDCF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ute onset of diarrhea and died 36 hours later due to a diffuse, severe lymphoplasmacytic gastroenteritis.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D63F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 remarkable finding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803A2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ltiple cystic formations surrounding papillary proliferations lined by well-differentiated cuboidal to cylindrical epithelial cells.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0220A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69858" w14:textId="5E00E291" w:rsidR="00411BE2" w:rsidRPr="00FE7741" w:rsidRDefault="0013234E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hAnsi="Times New Roman" w:cs="Times New Roman"/>
                <w:sz w:val="20"/>
                <w:szCs w:val="20"/>
              </w:rPr>
              <w:t>(Dias et al., 199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(12)</w:t>
            </w:r>
          </w:p>
        </w:tc>
      </w:tr>
      <w:tr w:rsidR="00411BE2" w:rsidRPr="00FE7741" w14:paraId="767AE63D" w14:textId="77777777" w:rsidTr="00FE7741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D0F76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guinus </w:t>
            </w:r>
            <w:proofErr w:type="spellStart"/>
            <w:r w:rsidRPr="00FE77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edipus</w:t>
            </w:r>
            <w:proofErr w:type="spellEnd"/>
          </w:p>
          <w:p w14:paraId="51D6DB90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y7mo fema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1F7E8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pillary thyroid cystadenom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5BE4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adual weight loss and concomitant pheochromocytoma.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2726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 remarkable finding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4B72C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pansile, encapsulated cystic neoplasms that had projections of neoplastic follicular epithelium forming papillary fronds within the cystic cavities.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3C8B5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7AAAA" w14:textId="05BB17BC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bookmarkStart w:id="2" w:name="ZOTERO_BREF_CSVOytt29sfy"/>
            <w:r w:rsidRPr="00FE7741">
              <w:rPr>
                <w:rFonts w:ascii="Times New Roman" w:hAnsi="Times New Roman" w:cs="Times New Roman"/>
                <w:sz w:val="20"/>
                <w:szCs w:val="20"/>
              </w:rPr>
              <w:t>(Miller et al., 2009)</w:t>
            </w:r>
            <w:bookmarkEnd w:id="2"/>
            <w:r w:rsidR="0013234E">
              <w:rPr>
                <w:rFonts w:ascii="Times New Roman" w:hAnsi="Times New Roman" w:cs="Times New Roman"/>
                <w:sz w:val="20"/>
                <w:szCs w:val="20"/>
              </w:rPr>
              <w:t xml:space="preserve"> – (14)</w:t>
            </w:r>
          </w:p>
        </w:tc>
      </w:tr>
      <w:tr w:rsidR="00411BE2" w:rsidRPr="00FE7741" w14:paraId="5DDC45C5" w14:textId="77777777" w:rsidTr="00FE7741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FB1FC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guinus </w:t>
            </w:r>
            <w:proofErr w:type="spellStart"/>
            <w:r w:rsidRPr="00FE77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edipus</w:t>
            </w:r>
            <w:proofErr w:type="spellEnd"/>
          </w:p>
          <w:p w14:paraId="17BC0C42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y9mo ma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EEF2F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pillary thyroid cystadenom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A22F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adual weight loss and concomitant pheochromocytoma.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C32F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 remarkable finding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8C150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pansile, encapsulated cystic neoplasms that had projections of neoplastic follicular epithelium forming papillary fronds within the cystic cavities.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CC85F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FA1BB" w14:textId="4960FB35" w:rsidR="00411BE2" w:rsidRPr="00FE7741" w:rsidRDefault="0013234E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hAnsi="Times New Roman" w:cs="Times New Roman"/>
                <w:sz w:val="20"/>
                <w:szCs w:val="20"/>
              </w:rPr>
              <w:t>(Miller et al., 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(14)</w:t>
            </w:r>
          </w:p>
        </w:tc>
      </w:tr>
      <w:tr w:rsidR="00411BE2" w:rsidRPr="00FE7741" w14:paraId="0038FB69" w14:textId="77777777" w:rsidTr="00FE7741">
        <w:trPr>
          <w:trHeight w:val="20"/>
        </w:trPr>
        <w:tc>
          <w:tcPr>
            <w:tcW w:w="21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6D714D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guinus nigricollis</w:t>
            </w:r>
          </w:p>
          <w:p w14:paraId="0FA095E8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dult, female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A38D38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Follicular carcinoma 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vAlign w:val="center"/>
          </w:tcPr>
          <w:p w14:paraId="036D7012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ly healthy female, pregnant with two. Died following delivery of the second infant.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vAlign w:val="center"/>
          </w:tcPr>
          <w:p w14:paraId="18710409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 remarkable findings</w:t>
            </w:r>
          </w:p>
        </w:tc>
        <w:tc>
          <w:tcPr>
            <w:tcW w:w="354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B4882A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sts of well-differentiated epithelial cells separated by dense collagenous stroma, with evidence of local invasion into the capsular tissue.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D88442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569903" w14:textId="12B8845D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bookmarkStart w:id="3" w:name="ZOTERO_BREF_nfCH1HdDTbD0"/>
            <w:r w:rsidRPr="00FE7741">
              <w:rPr>
                <w:rFonts w:ascii="Times New Roman" w:hAnsi="Times New Roman" w:cs="Times New Roman"/>
                <w:sz w:val="20"/>
                <w:szCs w:val="20"/>
              </w:rPr>
              <w:t>(Williamson &amp; Hunt, 1970)</w:t>
            </w:r>
            <w:bookmarkEnd w:id="3"/>
            <w:r w:rsidR="0013234E">
              <w:rPr>
                <w:rFonts w:ascii="Times New Roman" w:hAnsi="Times New Roman" w:cs="Times New Roman"/>
                <w:sz w:val="20"/>
                <w:szCs w:val="20"/>
              </w:rPr>
              <w:t xml:space="preserve"> – (16)</w:t>
            </w:r>
          </w:p>
        </w:tc>
      </w:tr>
      <w:tr w:rsidR="00411BE2" w:rsidRPr="00FE7741" w14:paraId="253FA52F" w14:textId="77777777" w:rsidTr="00FE7741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18D2A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imiri </w:t>
            </w:r>
            <w:proofErr w:type="spellStart"/>
            <w:r w:rsidRPr="00FE77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ciureus</w:t>
            </w:r>
            <w:proofErr w:type="spellEnd"/>
          </w:p>
          <w:p w14:paraId="2D614992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02894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ollicular adenoma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174A2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42D8A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3D3EF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ypical follicular adenoma, incidental, benign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658A2" w14:textId="7777777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E77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30C68" w14:textId="3BCB8BA7" w:rsidR="00411BE2" w:rsidRPr="00FE7741" w:rsidRDefault="00411BE2" w:rsidP="00FE7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bookmarkStart w:id="4" w:name="ZOTERO_BREF_V3BICLdU2epg"/>
            <w:r w:rsidRPr="00FE774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E7741">
              <w:rPr>
                <w:rFonts w:ascii="Times New Roman" w:hAnsi="Times New Roman" w:cs="Times New Roman"/>
                <w:sz w:val="20"/>
                <w:szCs w:val="20"/>
              </w:rPr>
              <w:t>Lowenstine</w:t>
            </w:r>
            <w:proofErr w:type="spellEnd"/>
            <w:r w:rsidRPr="00FE7741">
              <w:rPr>
                <w:rFonts w:ascii="Times New Roman" w:hAnsi="Times New Roman" w:cs="Times New Roman"/>
                <w:sz w:val="20"/>
                <w:szCs w:val="20"/>
              </w:rPr>
              <w:t>, 1986)</w:t>
            </w:r>
            <w:bookmarkEnd w:id="4"/>
            <w:r w:rsidR="0013234E">
              <w:rPr>
                <w:rFonts w:ascii="Times New Roman" w:hAnsi="Times New Roman" w:cs="Times New Roman"/>
                <w:sz w:val="20"/>
                <w:szCs w:val="20"/>
              </w:rPr>
              <w:t xml:space="preserve"> – (26) </w:t>
            </w:r>
          </w:p>
        </w:tc>
      </w:tr>
    </w:tbl>
    <w:p w14:paraId="3712CE75" w14:textId="77777777" w:rsidR="00411BE2" w:rsidRPr="00411BE2" w:rsidRDefault="00411BE2">
      <w:pPr>
        <w:rPr>
          <w:lang w:val="pt-BR"/>
        </w:rPr>
      </w:pPr>
    </w:p>
    <w:sectPr w:rsidR="00411BE2" w:rsidRPr="00411BE2" w:rsidSect="00411BE2">
      <w:pgSz w:w="16838" w:h="11906" w:orient="landscape"/>
      <w:pgMar w:top="1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1BE2"/>
    <w:rsid w:val="000557BD"/>
    <w:rsid w:val="00082E7B"/>
    <w:rsid w:val="0013234E"/>
    <w:rsid w:val="00164C51"/>
    <w:rsid w:val="00411BE2"/>
    <w:rsid w:val="00456A98"/>
    <w:rsid w:val="00496FAD"/>
    <w:rsid w:val="00FE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E8962B"/>
  <w15:chartTrackingRefBased/>
  <w15:docId w15:val="{CF97EBFF-5C19-4349-9FC9-E7F0E3CE9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B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B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B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B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B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B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B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B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B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BE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BE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BE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BE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BE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BE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BE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BE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BE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11B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BE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B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BE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11B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BE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11B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B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B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BE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11B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4</Words>
  <Characters>2415</Characters>
  <Application>Microsoft Office Word</Application>
  <DocSecurity>0</DocSecurity>
  <Lines>134</Lines>
  <Paragraphs>76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Macêdo</dc:creator>
  <cp:keywords/>
  <dc:description/>
  <cp:lastModifiedBy>Luana Macêdo</cp:lastModifiedBy>
  <cp:revision>3</cp:revision>
  <dcterms:created xsi:type="dcterms:W3CDTF">2025-07-30T17:09:00Z</dcterms:created>
  <dcterms:modified xsi:type="dcterms:W3CDTF">2025-08-1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816368-e5e2-4942-9359-86a08f095ad8</vt:lpwstr>
  </property>
</Properties>
</file>